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80" w:type="dxa"/>
        <w:tblLook w:val="04A0" w:firstRow="1" w:lastRow="0" w:firstColumn="1" w:lastColumn="0" w:noHBand="0" w:noVBand="1"/>
      </w:tblPr>
      <w:tblGrid>
        <w:gridCol w:w="990"/>
        <w:gridCol w:w="450"/>
        <w:gridCol w:w="900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  <w:gridCol w:w="810"/>
        <w:gridCol w:w="810"/>
        <w:gridCol w:w="810"/>
        <w:gridCol w:w="810"/>
        <w:gridCol w:w="810"/>
      </w:tblGrid>
      <w:tr w:rsidR="008F04F4" w:rsidRPr="008F04F4" w14:paraId="391DE17C" w14:textId="77777777" w:rsidTr="00981C0C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E702" w14:textId="77777777" w:rsidR="008F04F4" w:rsidRPr="008F04F4" w:rsidRDefault="008F04F4" w:rsidP="008F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0293-F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F1CB" w14:textId="77777777" w:rsidR="008F04F4" w:rsidRPr="008F04F4" w:rsidRDefault="008F04F4" w:rsidP="008F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F02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0315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0589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287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4DC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9E33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AD25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3B22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7E43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B45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66CB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6245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D9D2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FE38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7546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4F4" w:rsidRPr="008F04F4" w14:paraId="47E96907" w14:textId="77777777" w:rsidTr="00981C0C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30D5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2C99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741E5E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ax)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61D1C6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ean-50%)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5D7FE5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ID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A4689F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Liver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F284B9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Tissue</w:t>
            </w:r>
          </w:p>
        </w:tc>
      </w:tr>
      <w:tr w:rsidR="008F04F4" w:rsidRPr="008F04F4" w14:paraId="676EA610" w14:textId="77777777" w:rsidTr="00981C0C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F04C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#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8BA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5707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772A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86FF3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FA76F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2B73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2BE94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17EB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74A9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452BF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B57E6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BEE1B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E5774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DC42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B9C9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B3D13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</w:tr>
      <w:tr w:rsidR="008F04F4" w:rsidRPr="008F04F4" w14:paraId="6246001E" w14:textId="77777777" w:rsidTr="00981C0C">
        <w:trPr>
          <w:trHeight w:val="288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E5A7A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4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D84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980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2E3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1F121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56D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03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3AB96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3E4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AD03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18E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6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3A9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B275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10297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884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FC8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C4282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8F04F4" w:rsidRPr="008F04F4" w14:paraId="34CC2060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7F5A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E395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45C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B9FD3F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D93257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EAD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76A864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CAD512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B0A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E9B3FE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4EF167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EBF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FEF36C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71628A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30BE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38D5AD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0E2B87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F04F4" w:rsidRPr="008F04F4" w14:paraId="3207A7D9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02C69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A304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BEDC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F175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7FF33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950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8D88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B87D1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2D2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521C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DF61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75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7C7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B9C7A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5D7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35A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DE950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8F04F4" w:rsidRPr="008F04F4" w14:paraId="0E521CAA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BF112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2503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7DF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203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83890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C5BF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0A95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FE02B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249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5CD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28A7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9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AF1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920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62980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A9C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FF6B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391E7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</w:tr>
      <w:tr w:rsidR="008F04F4" w:rsidRPr="008F04F4" w14:paraId="2450F0A5" w14:textId="77777777" w:rsidTr="00033035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22550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52B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ABF4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0E2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2403C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29F3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2253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A9B57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BEC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263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C2BB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3C3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905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15910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AC8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BCD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119A1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</w:tr>
      <w:tr w:rsidR="00033035" w:rsidRPr="008F04F4" w14:paraId="2F53BED9" w14:textId="77777777" w:rsidTr="00033035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CBBB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2F4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0840B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A7789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C12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FDB4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961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A011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B30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66A1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FC31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B92E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EBFE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6F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B952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B7B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84E6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</w:tr>
      <w:tr w:rsidR="008F04F4" w:rsidRPr="008F04F4" w14:paraId="7CF94E4F" w14:textId="77777777" w:rsidTr="00033035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46C616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CE24ADF" w14:textId="70E86721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5F104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A0111C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6147EF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5700D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3C7829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7EA5A2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490C4C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0DA253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BD292C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85600C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668074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FEC828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58CE1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CE7EA2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80FB0A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F04F4" w:rsidRPr="008F04F4" w14:paraId="36D9C44A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33E23C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1EEBB72" w14:textId="1EC9520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99C27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C5DC4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09FDFC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0582B7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189004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FDB66B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01A2E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CD2499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4A5CD92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037DB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FAB97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CA8BD0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67957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DF039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69901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</w:tr>
      <w:tr w:rsidR="008F04F4" w:rsidRPr="008F04F4" w14:paraId="32CF91DB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B4C279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3981BEF" w14:textId="2C5CA5E5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74634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10C71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FB2E80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7CBF4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5C37D3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7A82A3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969058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D06F68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5F2D2A2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2B71D7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F15AE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373859F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E0CFC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68F8D6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C2FDA1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</w:tr>
      <w:tr w:rsidR="008F04F4" w:rsidRPr="008F04F4" w14:paraId="0E74F269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01B5A0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45A4FE2" w14:textId="79550360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B75C8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668A0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8CB061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B5736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F181BF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AF6AB4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14972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F6C7D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7A5E8BA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6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20771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86475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A6A8F3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062CC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8F1377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8E9DAA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</w:tr>
      <w:tr w:rsidR="008F04F4" w:rsidRPr="008F04F4" w14:paraId="21EFDC1A" w14:textId="77777777" w:rsidTr="00981C0C">
        <w:trPr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3784682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6D9CA158" w14:textId="4D6F7B20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E68C8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A8FB1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4B687F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8ACEF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D31E6F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E757AE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F8B11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EAF33D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2264D9E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2087D9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AC7ABD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917BBE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E908FA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E46B8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7FE4D7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</w:tr>
      <w:tr w:rsidR="008F04F4" w:rsidRPr="008F04F4" w14:paraId="68754781" w14:textId="77777777" w:rsidTr="00981C0C">
        <w:trPr>
          <w:trHeight w:val="30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9DB988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48784186" w14:textId="48D36134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76858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5ED495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B23320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43CCF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1B6BC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B01E29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25FABE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B51A08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588CB1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BE4F07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EA431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E1CFA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CAEFC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5DB96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29F686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</w:tbl>
    <w:p w14:paraId="468AF6FC" w14:textId="77777777" w:rsidR="00A84EEB" w:rsidRDefault="00A84EEB"/>
    <w:p w14:paraId="53E2647A" w14:textId="1F60FEF2" w:rsidR="008F04F4" w:rsidRDefault="008F04F4">
      <w:r>
        <w:br w:type="page"/>
      </w:r>
    </w:p>
    <w:p w14:paraId="67214734" w14:textId="77777777" w:rsidR="008F04F4" w:rsidRDefault="008F04F4"/>
    <w:tbl>
      <w:tblPr>
        <w:tblW w:w="15554" w:type="dxa"/>
        <w:tblLook w:val="04A0" w:firstRow="1" w:lastRow="0" w:firstColumn="1" w:lastColumn="0" w:noHBand="0" w:noVBand="1"/>
      </w:tblPr>
      <w:tblGrid>
        <w:gridCol w:w="990"/>
        <w:gridCol w:w="540"/>
        <w:gridCol w:w="810"/>
        <w:gridCol w:w="370"/>
        <w:gridCol w:w="440"/>
        <w:gridCol w:w="500"/>
        <w:gridCol w:w="310"/>
        <w:gridCol w:w="770"/>
        <w:gridCol w:w="40"/>
        <w:gridCol w:w="810"/>
        <w:gridCol w:w="130"/>
        <w:gridCol w:w="680"/>
        <w:gridCol w:w="280"/>
        <w:gridCol w:w="530"/>
        <w:gridCol w:w="430"/>
        <w:gridCol w:w="380"/>
        <w:gridCol w:w="810"/>
        <w:gridCol w:w="900"/>
        <w:gridCol w:w="810"/>
        <w:gridCol w:w="810"/>
        <w:gridCol w:w="810"/>
        <w:gridCol w:w="810"/>
        <w:gridCol w:w="810"/>
        <w:gridCol w:w="810"/>
        <w:gridCol w:w="974"/>
      </w:tblGrid>
      <w:tr w:rsidR="008F04F4" w:rsidRPr="008F04F4" w14:paraId="1E832CFA" w14:textId="77777777" w:rsidTr="00033035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93B4" w14:textId="77777777" w:rsidR="008F04F4" w:rsidRPr="008F04F4" w:rsidRDefault="008F04F4" w:rsidP="008F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0479-F189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5F8B" w14:textId="77777777" w:rsidR="008F04F4" w:rsidRPr="008F04F4" w:rsidRDefault="008F04F4" w:rsidP="008F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3AC7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B19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E59F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DBE7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1046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21DF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5D0D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8AEC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5959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8E77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2A9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E2DD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0EAD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ED3E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6108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4F4" w:rsidRPr="008F04F4" w14:paraId="1DE39B2E" w14:textId="77777777" w:rsidTr="00033035">
        <w:trPr>
          <w:gridAfter w:val="1"/>
          <w:wAfter w:w="974" w:type="dxa"/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127B9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DA0D4" w14:textId="77777777" w:rsidR="008F04F4" w:rsidRPr="008F04F4" w:rsidRDefault="008F04F4" w:rsidP="008F04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A4F967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ax)</w:t>
            </w:r>
          </w:p>
        </w:tc>
        <w:tc>
          <w:tcPr>
            <w:tcW w:w="24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A4C4EE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ean-50%)</w:t>
            </w:r>
          </w:p>
        </w:tc>
        <w:tc>
          <w:tcPr>
            <w:tcW w:w="2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C7D22C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ID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7AB309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Liver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D73C89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Tissue</w:t>
            </w:r>
          </w:p>
        </w:tc>
      </w:tr>
      <w:tr w:rsidR="008F04F4" w:rsidRPr="008F04F4" w14:paraId="0D02BAA2" w14:textId="77777777" w:rsidTr="00033035">
        <w:trPr>
          <w:gridAfter w:val="1"/>
          <w:wAfter w:w="974" w:type="dxa"/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5086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#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F54D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5BF2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2095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6E0D5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0304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C2E01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1C050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FAF2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343C7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00390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99C5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2D0E5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8BB05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F7DA4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37EDC1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CE64E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</w:tr>
      <w:tr w:rsidR="008F04F4" w:rsidRPr="008F04F4" w14:paraId="2DF1CC59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E86D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86DA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8CD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0BA7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FD415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7A9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C312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674CE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5E0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96AF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3A33E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873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9EA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1C081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46A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5541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A8131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1</w:t>
            </w:r>
          </w:p>
        </w:tc>
      </w:tr>
      <w:tr w:rsidR="008F04F4" w:rsidRPr="008F04F4" w14:paraId="2F4844A1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4E7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5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521A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AA0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FCEB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BB471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1E3D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7D5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0AF1A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9FE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748C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0F7DF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042B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874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6CA71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B21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7C21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2D2DF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3</w:t>
            </w:r>
          </w:p>
        </w:tc>
      </w:tr>
      <w:tr w:rsidR="008F04F4" w:rsidRPr="008F04F4" w14:paraId="4FE97165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D924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8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28E8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BDB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2E6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0B419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F463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4C2E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070B5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ACB2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094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51DE6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48C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681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3EE88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BF3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72BE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9B0A5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7</w:t>
            </w:r>
          </w:p>
        </w:tc>
      </w:tr>
      <w:tr w:rsidR="008F04F4" w:rsidRPr="008F04F4" w14:paraId="24C4CC3D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000D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0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D071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5755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53B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00465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63DF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2CF9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73B96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E94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42F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EF149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4A47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4B8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3E868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D96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3CD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B166E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4</w:t>
            </w:r>
          </w:p>
        </w:tc>
      </w:tr>
      <w:tr w:rsidR="008F04F4" w:rsidRPr="008F04F4" w14:paraId="4299E3A1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BF55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7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0A2E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6B25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48A7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40254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39C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E86B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13000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42B4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D723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82F0D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E013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1225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6E9C5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E63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C845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AD54C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</w:tr>
      <w:tr w:rsidR="008F04F4" w:rsidRPr="008F04F4" w14:paraId="1CBB5B08" w14:textId="77777777" w:rsidTr="00033035">
        <w:trPr>
          <w:gridAfter w:val="1"/>
          <w:wAfter w:w="974" w:type="dxa"/>
          <w:trHeight w:val="30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BE7E1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0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F71F3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74DD3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F5854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B6A50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E4FDD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EBF3B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F13A3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5383E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F7538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4B9D5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DFB06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802AA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F20A0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077D74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8AC11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1E8AB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9</w:t>
            </w:r>
          </w:p>
        </w:tc>
      </w:tr>
      <w:tr w:rsidR="008F04F4" w:rsidRPr="008F04F4" w14:paraId="4AE31E39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C29C2D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9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3924A4E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D6C98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FDD57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BF35AD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F1132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7843E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8D1465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8345A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13E24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7DD542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F22E2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5E0E9F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07CFFE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672F45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14DE9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2ABFBA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8F04F4" w:rsidRPr="008F04F4" w14:paraId="2F4D3C26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60B4CA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7A882AE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E305B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5FD61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BA4ED3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12C83E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CC647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336401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462BB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07F88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AD52B5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EED084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662FA2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E24C2F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358CBDC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09184F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9A80ED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</w:tr>
      <w:tr w:rsidR="008F04F4" w:rsidRPr="008F04F4" w14:paraId="5375E273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4109379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9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9A5DDF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412539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3DC30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5702D7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B8D68C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FA654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30B2DD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EEAE9B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153CC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AC90E0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E2C392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99446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FE1853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C0ADD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D97AD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54AD90E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</w:tr>
      <w:tr w:rsidR="008F04F4" w:rsidRPr="008F04F4" w14:paraId="03E58247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6C7D331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3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A1CCC2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CF9CE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C3030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45773A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9FD17F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8DA13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D6FB60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A79AC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E911D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95F421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787C4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4366A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FC733B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1711A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0BF86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E4624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3</w:t>
            </w:r>
          </w:p>
        </w:tc>
      </w:tr>
      <w:tr w:rsidR="008F04F4" w:rsidRPr="008F04F4" w14:paraId="017E703A" w14:textId="77777777" w:rsidTr="00033035">
        <w:trPr>
          <w:gridAfter w:val="1"/>
          <w:wAfter w:w="974" w:type="dxa"/>
          <w:trHeight w:val="288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6C3815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5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6544914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/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2867257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DD3EC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4BD7970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3E872D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89671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D44827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4D25E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B31A1B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BFD50D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12B8B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946482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84B1F65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0018B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FC1191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DEB934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</w:tr>
      <w:tr w:rsidR="008F04F4" w:rsidRPr="008F04F4" w14:paraId="6B9C89DB" w14:textId="77777777" w:rsidTr="00033035">
        <w:trPr>
          <w:gridAfter w:val="1"/>
          <w:wAfter w:w="974" w:type="dxa"/>
          <w:trHeight w:val="30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6AA41BB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3</w:t>
            </w:r>
          </w:p>
        </w:tc>
        <w:tc>
          <w:tcPr>
            <w:tcW w:w="13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34C9041E" w14:textId="1BA90AB9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Z</w:t>
            </w:r>
            <w:r w:rsidR="006B73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X-970</w:t>
            </w:r>
          </w:p>
        </w:tc>
        <w:tc>
          <w:tcPr>
            <w:tcW w:w="8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EAFCBC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28E20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07375B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876D0A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2F903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8BBE631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B7AD4B2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3E83E8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35753EA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3B22EF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FB7E604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D001453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7188B2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9EDFDD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0FED776" w14:textId="77777777" w:rsidR="008F04F4" w:rsidRPr="008F04F4" w:rsidRDefault="008F04F4" w:rsidP="008F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04F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</w:tr>
    </w:tbl>
    <w:p w14:paraId="2FC3C2EC" w14:textId="77777777" w:rsidR="008F04F4" w:rsidRDefault="008F04F4"/>
    <w:p w14:paraId="177FE4AB" w14:textId="20743709" w:rsidR="000553D0" w:rsidRDefault="000553D0">
      <w:r>
        <w:br w:type="page"/>
      </w:r>
    </w:p>
    <w:tbl>
      <w:tblPr>
        <w:tblW w:w="14850" w:type="dxa"/>
        <w:tblLook w:val="04A0" w:firstRow="1" w:lastRow="0" w:firstColumn="1" w:lastColumn="0" w:noHBand="0" w:noVBand="1"/>
      </w:tblPr>
      <w:tblGrid>
        <w:gridCol w:w="900"/>
        <w:gridCol w:w="630"/>
        <w:gridCol w:w="1080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  <w:gridCol w:w="810"/>
        <w:gridCol w:w="810"/>
        <w:gridCol w:w="810"/>
        <w:gridCol w:w="810"/>
        <w:gridCol w:w="810"/>
      </w:tblGrid>
      <w:tr w:rsidR="00033035" w:rsidRPr="00981C0C" w14:paraId="5E313473" w14:textId="77777777" w:rsidTr="00033035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5B37" w14:textId="77777777" w:rsidR="00981C0C" w:rsidRPr="00981C0C" w:rsidRDefault="00981C0C" w:rsidP="00981C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65638-272-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3D39" w14:textId="77777777" w:rsidR="00981C0C" w:rsidRPr="00981C0C" w:rsidRDefault="00981C0C" w:rsidP="00981C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914B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BF11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BA53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097A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4299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A0AE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F66D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6474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7A1A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079F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1FE0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A84B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2FDE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43B2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DAA8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1C0C" w:rsidRPr="00981C0C" w14:paraId="4D7F06AB" w14:textId="77777777" w:rsidTr="00033035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FC51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6F6B" w14:textId="77777777" w:rsidR="00981C0C" w:rsidRPr="00981C0C" w:rsidRDefault="00981C0C" w:rsidP="00981C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2C813F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ax)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0B3D2F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Vbw(mean-50%)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DB1FF7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ID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0A2B91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Liver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DA3BC6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umor/Tissue</w:t>
            </w:r>
          </w:p>
        </w:tc>
      </w:tr>
      <w:tr w:rsidR="00033035" w:rsidRPr="00981C0C" w14:paraId="4FDB97F6" w14:textId="77777777" w:rsidTr="00033035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ACC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#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351C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840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C06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402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D5D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390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838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6B96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35D9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340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105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AA7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23B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25CE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C72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E4C8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y 8</w:t>
            </w:r>
          </w:p>
        </w:tc>
      </w:tr>
      <w:tr w:rsidR="00033035" w:rsidRPr="00981C0C" w14:paraId="5EBE07D5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190E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1EF2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F715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2B3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41B1B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CAA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9CC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850B1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2D3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09C7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7FA87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EED9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A10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95B46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6F29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770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56EC8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033035" w:rsidRPr="00981C0C" w14:paraId="25BBD0D7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671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1FE9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0097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91A8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EBEC0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EF2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B6B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DC5FC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175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69FE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4224D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E22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1BA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83AAD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D81D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4A5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F247D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="00033035" w:rsidRPr="00981C0C" w14:paraId="1F6E0D7A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7CC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AD2B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3341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10C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969C3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F87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C2C4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6B1A6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091E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9EC0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F0FA0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83F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459E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4984C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9C6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C0A4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02B88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</w:tr>
      <w:tr w:rsidR="00033035" w:rsidRPr="00981C0C" w14:paraId="61B7B55C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D38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A52C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5B43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96B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75EA8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4D8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2F8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77E89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A1D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373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C6A30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14E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38E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173B2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F79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8A90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B8984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</w:tr>
      <w:tr w:rsidR="00033035" w:rsidRPr="00981C0C" w14:paraId="56ECBC4C" w14:textId="77777777" w:rsidTr="00033035">
        <w:trPr>
          <w:trHeight w:val="300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FB5802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017FE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949BC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2A145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5B13A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0E344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F95C1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4FC53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4C978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5F099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009C8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81043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8B757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272F8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561B5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63AA4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883F3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033035" w:rsidRPr="00981C0C" w14:paraId="77AF750A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D6D86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3D39EFF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B7C82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F8719F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CFC452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4F54E3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1C59F0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57247E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3D2E8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2EC11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6B182B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F082A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D0B77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51AA9D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F3837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08241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25D130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033035" w:rsidRPr="00981C0C" w14:paraId="6B4B4814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29F2C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61527BC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644F5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43F38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4E33E3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D7981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F2230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5360B9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66C5F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2C4899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8DF33E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5D815A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DC308C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E355A3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FD3D81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159C7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121086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33035" w:rsidRPr="00981C0C" w14:paraId="28600A6B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19151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574BC37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9776F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DBBB26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4B8F17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61525D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459BCB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1A98BE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067F0A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E88468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D069FA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227B81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8CF005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84CA7E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D124E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581744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257ABA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33035" w:rsidRPr="00981C0C" w14:paraId="1C616D4F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7C76E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4CEB239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3C101E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E725DD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487156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D4C62B7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73C19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1D6F07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DD4A01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10E3A2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9D9623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39A1B2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11212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E30C70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5041C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F8D1F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19B42E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033035" w:rsidRPr="00981C0C" w14:paraId="2BA40869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AB32A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22C44C4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FAE039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1CBED7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76146D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E6AB4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14667B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504A60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E6315C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A46E04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3C163F1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7EF32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D43EA6C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18532B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DF7452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2515F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3C8063D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</w:tr>
      <w:tr w:rsidR="00033035" w:rsidRPr="00981C0C" w14:paraId="0AFD8086" w14:textId="77777777" w:rsidTr="00033035">
        <w:trPr>
          <w:trHeight w:val="288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EE36B1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5909ED0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29474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2A09E6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6EA8C7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F1ACAE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1E605E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07E86C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104674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0FB5F2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767EDF6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C4E694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729E5C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4D607EB9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EA55F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DF1185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253F5DC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033035" w:rsidRPr="00981C0C" w14:paraId="68098136" w14:textId="77777777" w:rsidTr="00033035">
        <w:trPr>
          <w:trHeight w:val="300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A38575E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1E7C7DF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platin/VX-97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F8B416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8217D8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67DA174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BB300B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C2EF383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0040901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E41E8A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57474B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FAE7DE1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41FDBB5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53C86B8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5E09241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FBBACF4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DE6D17F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  <w:hideMark/>
          </w:tcPr>
          <w:p w14:paraId="1AFFF292" w14:textId="77777777" w:rsidR="00981C0C" w:rsidRPr="00981C0C" w:rsidRDefault="00981C0C" w:rsidP="00981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C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</w:tbl>
    <w:p w14:paraId="25700F9D" w14:textId="77777777" w:rsidR="000553D0" w:rsidRDefault="000553D0"/>
    <w:p w14:paraId="4B1B03BE" w14:textId="77777777" w:rsidR="008F04F4" w:rsidRDefault="008F04F4"/>
    <w:p w14:paraId="40872371" w14:textId="77777777" w:rsidR="008F04F4" w:rsidRDefault="008F04F4"/>
    <w:p w14:paraId="6CBEDE34" w14:textId="77777777" w:rsidR="008F04F4" w:rsidRDefault="008F04F4"/>
    <w:sectPr w:rsidR="008F04F4" w:rsidSect="008F04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7B630" w14:textId="77777777" w:rsidR="002865EE" w:rsidRDefault="002865EE" w:rsidP="008F04F4">
      <w:pPr>
        <w:spacing w:after="0" w:line="240" w:lineRule="auto"/>
      </w:pPr>
      <w:r>
        <w:separator/>
      </w:r>
    </w:p>
  </w:endnote>
  <w:endnote w:type="continuationSeparator" w:id="0">
    <w:p w14:paraId="1B90D7D3" w14:textId="77777777" w:rsidR="002865EE" w:rsidRDefault="002865EE" w:rsidP="008F0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71644" w14:textId="77777777" w:rsidR="002865EE" w:rsidRDefault="002865EE" w:rsidP="008F04F4">
      <w:pPr>
        <w:spacing w:after="0" w:line="240" w:lineRule="auto"/>
      </w:pPr>
      <w:r>
        <w:separator/>
      </w:r>
    </w:p>
  </w:footnote>
  <w:footnote w:type="continuationSeparator" w:id="0">
    <w:p w14:paraId="55147D8F" w14:textId="77777777" w:rsidR="002865EE" w:rsidRDefault="002865EE" w:rsidP="008F0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F4"/>
    <w:rsid w:val="00033035"/>
    <w:rsid w:val="000553D0"/>
    <w:rsid w:val="0015152D"/>
    <w:rsid w:val="002630FF"/>
    <w:rsid w:val="00282E3F"/>
    <w:rsid w:val="002865EE"/>
    <w:rsid w:val="002B243A"/>
    <w:rsid w:val="002E4F9B"/>
    <w:rsid w:val="00345CDB"/>
    <w:rsid w:val="00584E6B"/>
    <w:rsid w:val="005E1202"/>
    <w:rsid w:val="006B7331"/>
    <w:rsid w:val="00783925"/>
    <w:rsid w:val="007F4CCA"/>
    <w:rsid w:val="008F04F4"/>
    <w:rsid w:val="00981C0C"/>
    <w:rsid w:val="00996250"/>
    <w:rsid w:val="00A21781"/>
    <w:rsid w:val="00A24670"/>
    <w:rsid w:val="00A84EEB"/>
    <w:rsid w:val="00E84AE6"/>
    <w:rsid w:val="00EC75BA"/>
    <w:rsid w:val="00F51DE3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7EB84"/>
  <w15:chartTrackingRefBased/>
  <w15:docId w15:val="{603807E2-2D52-4C39-89F1-23C2C098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4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4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4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4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4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4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4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4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4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4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4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4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4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4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4F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0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4F4"/>
  </w:style>
  <w:style w:type="paragraph" w:styleId="Footer">
    <w:name w:val="footer"/>
    <w:basedOn w:val="Normal"/>
    <w:link w:val="FooterChar"/>
    <w:uiPriority w:val="99"/>
    <w:unhideWhenUsed/>
    <w:rsid w:val="008F0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len</dc:creator>
  <cp:keywords/>
  <dc:description/>
  <cp:lastModifiedBy>Joseph Kalen</cp:lastModifiedBy>
  <cp:revision>5</cp:revision>
  <dcterms:created xsi:type="dcterms:W3CDTF">2025-08-11T14:53:00Z</dcterms:created>
  <dcterms:modified xsi:type="dcterms:W3CDTF">2025-08-13T19:28:00Z</dcterms:modified>
</cp:coreProperties>
</file>